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5EB3D" w14:textId="1CA70AC8" w:rsidR="00073BFD" w:rsidRDefault="00073BFD" w:rsidP="00073BFD">
      <w:pPr>
        <w:rPr>
          <w:rFonts w:hint="eastAsia"/>
        </w:rPr>
      </w:pPr>
      <w:r w:rsidRPr="0044271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S1</w:t>
      </w:r>
      <w:r w:rsidRPr="0044271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.</w:t>
      </w:r>
      <w:r w:rsidRPr="001F7BF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</w:t>
      </w:r>
      <w:r w:rsidRPr="00561C06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ensitivity Analysis of</w:t>
      </w:r>
      <w:r w:rsidRPr="001261B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</w:t>
      </w:r>
      <w:r w:rsidRPr="001261B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Odds ratios for the association between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education level</w:t>
      </w:r>
      <w:r w:rsidRPr="001261B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and </w:t>
      </w:r>
      <w:r w:rsidRPr="0040015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depression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.</w:t>
      </w:r>
    </w:p>
    <w:tbl>
      <w:tblPr>
        <w:tblW w:w="13002" w:type="dxa"/>
        <w:tblInd w:w="108" w:type="dxa"/>
        <w:tblLook w:val="04A0" w:firstRow="1" w:lastRow="0" w:firstColumn="1" w:lastColumn="0" w:noHBand="0" w:noVBand="1"/>
      </w:tblPr>
      <w:tblGrid>
        <w:gridCol w:w="2515"/>
        <w:gridCol w:w="1252"/>
        <w:gridCol w:w="1347"/>
        <w:gridCol w:w="793"/>
        <w:gridCol w:w="225"/>
        <w:gridCol w:w="1347"/>
        <w:gridCol w:w="793"/>
        <w:gridCol w:w="225"/>
        <w:gridCol w:w="1347"/>
        <w:gridCol w:w="793"/>
        <w:gridCol w:w="225"/>
        <w:gridCol w:w="1347"/>
        <w:gridCol w:w="793"/>
      </w:tblGrid>
      <w:tr w:rsidR="00073BFD" w:rsidRPr="00CA02A9" w14:paraId="1917BDF1" w14:textId="77777777" w:rsidTr="00073BFD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3271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420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ent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/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41FB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509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15B8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974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A72A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FCD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0A145" w14:textId="77777777" w:rsidR="00073BFD" w:rsidRPr="00CA02A9" w:rsidRDefault="00073BFD" w:rsidP="008217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073BFD" w:rsidRPr="00CA02A9" w14:paraId="64400FEC" w14:textId="77777777" w:rsidTr="00073BFD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9347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E4A1" w14:textId="77777777" w:rsidR="00073BFD" w:rsidRPr="00CA02A9" w:rsidRDefault="00073BFD" w:rsidP="0082174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cip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0282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CA02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F8BC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3764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AACE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7283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BE9D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819F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A2E1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5DC9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F63B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2C58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CA02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073BFD" w:rsidRPr="00CA02A9" w14:paraId="7EA24ABF" w14:textId="77777777" w:rsidTr="00073BFD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66A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05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 level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6A4" w14:textId="77777777" w:rsidR="00073BFD" w:rsidRPr="00CA02A9" w:rsidRDefault="00073BFD" w:rsidP="0082174E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202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1E50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901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4250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715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962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CC1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E06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1B8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289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F6F" w14:textId="77777777" w:rsidR="00073BFD" w:rsidRPr="00CA02A9" w:rsidRDefault="00073BFD" w:rsidP="008217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73BFD" w:rsidRPr="00CA02A9" w14:paraId="638B8ACC" w14:textId="77777777" w:rsidTr="00073BF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EC8" w14:textId="619EA29C" w:rsidR="00073BFD" w:rsidRPr="00CA02A9" w:rsidRDefault="00073BFD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s Than High Schoo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FFE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25C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849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F939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C19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D22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C815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23A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88A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E83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C0A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2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B2B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73BFD" w:rsidRPr="00CA02A9" w14:paraId="0B32B960" w14:textId="77777777" w:rsidTr="00073BF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D91" w14:textId="5DEDDE10" w:rsidR="00073BFD" w:rsidRPr="00CA02A9" w:rsidRDefault="00073BFD" w:rsidP="0082174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School Graduat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7E60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CF3" w14:textId="7A4461F8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(0.57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DD3B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9F0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D4B" w14:textId="4A0C8421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(0.54,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8FAC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2D7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547" w14:textId="0B8CE453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(0.58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018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79E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548" w14:textId="1E7F7305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(0.68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CD6E" w14:textId="77777777" w:rsidR="00073BFD" w:rsidRPr="00CA02A9" w:rsidRDefault="00073BFD" w:rsidP="008217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73BFD" w:rsidRPr="00CA02A9" w14:paraId="75425B24" w14:textId="77777777" w:rsidTr="00073BFD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522" w14:textId="75CF63B4" w:rsidR="00073BFD" w:rsidRPr="00CA02A9" w:rsidRDefault="00073BFD" w:rsidP="00073BFD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 College or AA Degree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81A" w14:textId="19716FE9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58C" w14:textId="5E6C5A90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(0.52,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E17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737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12C" w14:textId="333649FB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(0.46,0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6CE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42A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53D" w14:textId="4F475E13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(0.58,0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807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98D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B39" w14:textId="385E7B74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(0.65,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437" w14:textId="554183FB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73BFD" w:rsidRPr="00CA02A9" w14:paraId="5A562161" w14:textId="77777777" w:rsidTr="00073BFD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1C3E2" w14:textId="0BDFB1C2" w:rsidR="00073BFD" w:rsidRPr="00CA02A9" w:rsidRDefault="00073BFD" w:rsidP="00073BFD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ge Graduate or Above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46056" w14:textId="692365F1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26B62" w14:textId="44D7CF53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(0.20,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E3737" w14:textId="7FEBC51C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90932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27494" w14:textId="353368A1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(0.18,0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F36CF" w14:textId="2323DF2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667C3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75F09" w14:textId="5E9DFCAE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(0.34,0.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5A2C8" w14:textId="3F7CA2F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8EAC" w14:textId="77777777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84947" w14:textId="10696931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73B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(0.37,0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01F1B" w14:textId="75774992" w:rsidR="00073BFD" w:rsidRPr="00CA02A9" w:rsidRDefault="00073BFD" w:rsidP="00073B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73BFD" w:rsidRPr="00CA02A9" w14:paraId="6CA7C308" w14:textId="77777777" w:rsidTr="00073BF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7A21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F5D1" w14:textId="77777777" w:rsidR="00073BFD" w:rsidRPr="00CA02A9" w:rsidRDefault="00073BFD" w:rsidP="00073BFD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2476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B5BB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B23C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5F78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56DB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0EB6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3F66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F962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E976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2AEF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0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EF36" w14:textId="77777777" w:rsidR="00073BFD" w:rsidRPr="00CA02A9" w:rsidRDefault="00073BFD" w:rsidP="00073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481C39E" w14:textId="7DAE21AA" w:rsidR="00073BFD" w:rsidRDefault="00073BFD" w:rsidP="00073BF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73BFD">
        <w:rPr>
          <w:rFonts w:ascii="Times New Roman" w:eastAsia="等线" w:hAnsi="Times New Roman" w:cs="Times New Roman"/>
          <w:color w:val="000000"/>
          <w:kern w:val="0"/>
          <w:sz w:val="22"/>
        </w:rPr>
        <w:t>Education level was reclassified into four categories: "Less Than High School" (including "9-11th Grade" and "Less Than 9th Grade"), "High School Graduate/GED" (including "High School Grad/GED or Equivalent"), "Some College or AA Degree" (including "Some College or AA degree"), and "College Graduate or Above" (including "College Graduate or above").</w:t>
      </w:r>
    </w:p>
    <w:p w14:paraId="7AF1F0A1" w14:textId="7C4E578D" w:rsidR="00073BFD" w:rsidRPr="00BC71DF" w:rsidRDefault="00073BFD" w:rsidP="00073BF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del 1: Not adjusted. Model 2: Adjusted for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age, gender and sex.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del 3: Adjusted for </w:t>
      </w:r>
      <w:r w:rsidRPr="00BC71DF">
        <w:rPr>
          <w:rFonts w:ascii="Times New Roman" w:hAnsi="Times New Roman" w:cs="Times New Roman"/>
          <w:sz w:val="22"/>
        </w:rPr>
        <w:t xml:space="preserve">age, gender and race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body mass index</w:t>
      </w:r>
      <w:r w:rsidRPr="00BC71DF">
        <w:rPr>
          <w:rFonts w:ascii="Times New Roman" w:hAnsi="Times New Roman" w:cs="Times New Roman"/>
          <w:sz w:val="22"/>
        </w:rPr>
        <w:t xml:space="preserve">, diet score, sleep score, smoking status, alcohol consumption, hypertension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diabetes mellitus</w:t>
      </w:r>
      <w:r w:rsidRPr="00BC71DF">
        <w:rPr>
          <w:rFonts w:ascii="Times New Roman" w:hAnsi="Times New Roman" w:cs="Times New Roman"/>
          <w:sz w:val="22"/>
        </w:rPr>
        <w:t xml:space="preserve">, cancer,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chronic kidney disea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C71DF">
        <w:rPr>
          <w:rFonts w:ascii="Times New Roman" w:eastAsia="等线" w:hAnsi="Times New Roman" w:cs="Times New Roman"/>
          <w:color w:val="000000"/>
          <w:kern w:val="0"/>
          <w:sz w:val="22"/>
        </w:rPr>
        <w:t>atherosclerotic cardiovascular disea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and </w:t>
      </w:r>
      <w:r w:rsidRPr="00176AE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edu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</w:t>
      </w:r>
      <w:r w:rsidRPr="00176AE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ional level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. </w:t>
      </w:r>
      <w:r w:rsidRPr="00863B9A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Model 4: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</w:t>
      </w:r>
      <w:r w:rsidRPr="00863B9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jus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d fo</w:t>
      </w:r>
      <w:r w:rsidRPr="00BC7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r age, sex, race, social determinants of health (employment status, family income-to-poverty ratio, food security, education level, regular health care access, type of health insurance, home ownership, and marital status) and</w:t>
      </w:r>
      <w:r w:rsidRPr="00176AE6">
        <w:rPr>
          <w:rFonts w:hint="eastAsia"/>
        </w:rPr>
        <w:t xml:space="preserve"> </w:t>
      </w:r>
      <w:r w:rsidRPr="00176AE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edu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</w:t>
      </w:r>
      <w:r w:rsidRPr="00176AE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ional levels</w:t>
      </w:r>
      <w:r w:rsidRPr="00BC7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p w14:paraId="2EA951E4" w14:textId="77777777" w:rsidR="00073BFD" w:rsidRPr="00EF183F" w:rsidRDefault="00073BFD" w:rsidP="00073BF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R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dd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ratio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 w:rsidRPr="002D52B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CI, Confidence interval.</w:t>
      </w:r>
    </w:p>
    <w:p w14:paraId="30B765FB" w14:textId="77777777" w:rsidR="00073BFD" w:rsidRPr="00610DCE" w:rsidRDefault="00073BFD" w:rsidP="00073BFD">
      <w:pPr>
        <w:rPr>
          <w:rFonts w:hint="eastAsia"/>
        </w:rPr>
      </w:pPr>
    </w:p>
    <w:p w14:paraId="1F825C40" w14:textId="77777777" w:rsidR="00D96149" w:rsidRPr="00073BFD" w:rsidRDefault="00D96149">
      <w:pPr>
        <w:rPr>
          <w:rFonts w:hint="eastAsia"/>
        </w:rPr>
      </w:pPr>
    </w:p>
    <w:sectPr w:rsidR="00D96149" w:rsidRPr="00073BFD" w:rsidSect="00073B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FD"/>
    <w:rsid w:val="00073BFD"/>
    <w:rsid w:val="001A5F0B"/>
    <w:rsid w:val="002B454F"/>
    <w:rsid w:val="004375C5"/>
    <w:rsid w:val="00BA7FC1"/>
    <w:rsid w:val="00C91293"/>
    <w:rsid w:val="00D9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DB83"/>
  <w15:chartTrackingRefBased/>
  <w15:docId w15:val="{B6468728-0A92-401F-BE2D-5E664EF5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BF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73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3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3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3B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3B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3B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3B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3BFD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3BFD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3B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3B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3B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3B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3B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3B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3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3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3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3B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73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3B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73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3BFD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073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3BFD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073B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3B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73B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3B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7</Words>
  <Characters>1533</Characters>
  <Application>Microsoft Office Word</Application>
  <DocSecurity>0</DocSecurity>
  <Lines>139</Lines>
  <Paragraphs>9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华 陈</dc:creator>
  <cp:keywords/>
  <dc:description/>
  <cp:lastModifiedBy>伟华 陈</cp:lastModifiedBy>
  <cp:revision>1</cp:revision>
  <dcterms:created xsi:type="dcterms:W3CDTF">2025-05-02T12:25:00Z</dcterms:created>
  <dcterms:modified xsi:type="dcterms:W3CDTF">2025-05-02T12:32:00Z</dcterms:modified>
</cp:coreProperties>
</file>